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/>
        <w:t>Genetic interaction between proteins is more likely if the proteins belong to two different “linked processes”.</w:t>
      </w:r>
      <w:r>
        <w:rPr>
          <w:b/>
          <w:bCs/>
        </w:rPr>
        <w:t xml:space="preserve"> </w:t>
      </w:r>
      <w:r>
        <w:rPr/>
        <w:t xml:space="preserve">This finding is complementary to the hypothesis put forth by Kelley and Ideker [9], that genetic interactions are more likely to bridge redundant or complementary processes than to combine additively within the same process. </w:t>
      </w:r>
    </w:p>
    <w:p>
      <w:pPr>
        <w:pStyle w:val="Normal"/>
        <w:bidi w:val="0"/>
        <w:spacing w:lineRule="auto" w:line="480"/>
        <w:jc w:val="left"/>
        <w:rPr/>
      </w:pPr>
      <w:r>
        <w:rPr/>
        <w:t>However, our method of prediction, which relies on different links between pre-defined GO-categories, is very different from Kelly and Ideker's one. Their method is based on the degree of connectivity of a network that has two kinds of edges: the first kind represents physical interactions of three types: protein-protein interactions, protein-DNA regulatory interactions and shared-reaction metabolic relationship. The second kind of edges represents genetic interactions (both synthetic-lethal and synthetic-sick). For this network, Kelley and Ideker</w:t>
      </w:r>
      <w:r>
        <w:rPr>
          <w:b/>
          <w:bCs/>
        </w:rPr>
        <w:t xml:space="preserve"> </w:t>
      </w:r>
      <w:r>
        <w:rPr/>
        <w:t>identified the between-pathway model as the most abundant model</w:t>
      </w:r>
      <w:r>
        <w:rPr>
          <w:b/>
          <w:bCs/>
        </w:rPr>
        <w:t xml:space="preserve">. </w:t>
      </w:r>
      <w:r>
        <w:rPr/>
        <w:t>They assume this model when two distinct sub-graphs are highly connected by physical-interaction edges, and there are a significant number of genetic-interaction edges connecting these two subgraphs. We emphasize that this definition of between-pathway interactions, does not take into account the known functional annotations of the genetically interacting genes, which serve as a key factor in our approach.</w:t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07:24:00Z</dcterms:created>
  <dc:creator>cs</dc:creator>
  <dc:description/>
  <cp:keywords/>
  <dc:language>en-US</dc:language>
  <cp:lastModifiedBy>cs</cp:lastModifiedBy>
  <dcterms:modified xsi:type="dcterms:W3CDTF">2009-03-19T07:49:00Z</dcterms:modified>
  <cp:revision>4</cp:revision>
  <dc:subject/>
  <dc:title/>
</cp:coreProperties>
</file>